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3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me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bachrP1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TAGAGATTGCTTATTCCTATTGC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mchrP1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TCCGTCGTAGATGTTACTACAA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bachrP2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CTAGATTGCGCAAATGTCCGTTTTTGC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mchrP2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TCCACCGCAGCGCCGGAGGCT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cochrB1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TCTCATACGGTGAGGGTCCCT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cochrB2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ATTCTCAGGCCTGGTAATCCAAACGA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dechrB1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ATATGAATTTGCTTTCGCTTAT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lchrB1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TCGACTACGGTGAGGGTCCCTTT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dechrB2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ATATGACCTGGGCCACTCGCGCAC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mchrB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TCCATGACCTGGGCCACTCGCG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utPchr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AATCTACTCAAGACTTTATTTTCTACGGCTTATCTCATTATTGTAGTAACATCTAC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utPchr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ATGTTACTACAATAATGAGATAAGCCGTACAAAATAAAGTCTTGAGTAGAT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8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AAACGCGACCGTCGCCCAACGGACGTGGCG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8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GCCACGTCCGTTGCGCGACGGTCGCGTTTTC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23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GGCAACGGACGTGGGCTGCCCTCAAAGCCTCC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23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GAGGCTTTGAGGGCAGCCCACGTCCGTTGCCGG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C123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AACCCCTGCGGACGCACCGCCGGATGCGTTG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C123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AACGCATCCGGCGGTGCGTCCGCAGGGGTTGCC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75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ATTACCAGGCCGCTACCTGGGCCACTC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75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GTGGCCCAGGTAGCGGCCTGGTAATCC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80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CCTGGGCCACTGCCGCACGTCCTTGGG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80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AAGGACGTGCGGCAGTGGCCCAGGT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82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CACTCGCGCAGCTCCTTGGGTTGATC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82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TCAACCCAAGGAGCTGCGCGAGTGGCC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87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CTTGGGTTGATGCGCTCGCCAGCGCAT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87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GCGCTGGCGAGCGCATCAACCCAAGG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95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CATGGCTGATCGCGCGCTTCATCGACC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95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TCGATGAAGCGCGCGATCAGCCATGCG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96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CGGGTCGATGAAGGCCCGGATCAGCCATGC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196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ATGGCTGATCCGGGCCTTCATCGACCCGCA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H229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CGACGTTCAGCGCTGTCGGCAGCCGTG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H229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CGGCTGCCGACAGCGCTGAACGTCGCG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A241R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CGAGGTCCTGGCGCGCAGCTTTGGGCTGGAA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A241R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CCAGCCCAAAGCTGCGCGCCAGGACCTCGAA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G244R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TGGCGGCGAGCTTTCGTCTGGAACAGCCCGCCA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G244R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GCGGGCTGTTCCAGACGAAAGCTCGCCGCCAGG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258Af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GCCTTGTGGTGGCTTACCTCGACGTG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BR258Ar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ACGTCGAGGTAAGCCACCACAAGGCCAA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extodebaloCarcter">
    <w:name w:val="Texto de balão Carácter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6:02:00Z</dcterms:created>
  <dc:creator>User</dc:creator>
  <dc:description/>
  <dc:language>en-US</dc:language>
  <cp:lastModifiedBy>User</cp:lastModifiedBy>
  <dcterms:modified xsi:type="dcterms:W3CDTF">2013-09-18T16:02:00Z</dcterms:modified>
  <cp:revision>2</cp:revision>
  <dc:subject/>
  <dc:title>Supporting Information</dc:title>
</cp:coreProperties>
</file>